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A347A" w14:textId="170BCD13" w:rsidR="00E02489" w:rsidRPr="00D5435E" w:rsidRDefault="00E409ED" w:rsidP="007658A2">
      <w:pPr>
        <w:rPr>
          <w:rFonts w:ascii="Times New Roman" w:eastAsia="CenturyGothic-Italic" w:hAnsi="Times New Roman"/>
          <w:b/>
          <w:i/>
          <w:iCs/>
          <w:color w:val="242021"/>
          <w:sz w:val="28"/>
          <w:szCs w:val="28"/>
        </w:rPr>
      </w:pPr>
      <w:r w:rsidRPr="00D5435E">
        <w:rPr>
          <w:rFonts w:ascii="Times New Roman" w:hAnsi="Times New Roman"/>
          <w:b/>
          <w:sz w:val="28"/>
          <w:szCs w:val="28"/>
        </w:rPr>
        <w:t>T</w:t>
      </w:r>
      <w:r w:rsidRPr="00D5435E">
        <w:rPr>
          <w:rFonts w:ascii="Times New Roman" w:hAnsi="Times New Roman"/>
          <w:b/>
          <w:sz w:val="28"/>
          <w:szCs w:val="28"/>
          <w:lang w:eastAsia="ja-JP"/>
        </w:rPr>
        <w:t>itl</w:t>
      </w:r>
      <w:r w:rsidRPr="00D5435E">
        <w:rPr>
          <w:rFonts w:ascii="Times New Roman" w:hAnsi="Times New Roman"/>
          <w:b/>
          <w:sz w:val="28"/>
          <w:szCs w:val="28"/>
        </w:rPr>
        <w:t>e</w:t>
      </w:r>
      <w:r w:rsidRPr="00D5435E">
        <w:rPr>
          <w:rFonts w:ascii="Times New Roman" w:hAnsi="Times New Roman"/>
          <w:b/>
          <w:sz w:val="28"/>
          <w:szCs w:val="28"/>
          <w:lang w:eastAsia="ja-JP"/>
        </w:rPr>
        <w:t xml:space="preserve"> “</w:t>
      </w:r>
      <w:r w:rsidR="00D5435E" w:rsidRPr="00D5435E">
        <w:rPr>
          <w:rFonts w:ascii="Times New Roman" w:hAnsi="Times New Roman"/>
          <w:b/>
          <w:bCs/>
          <w:color w:val="000000"/>
          <w:sz w:val="28"/>
          <w:szCs w:val="28"/>
        </w:rPr>
        <w:t>Lymphocyte-to-C</w:t>
      </w:r>
      <w:r w:rsidR="00D5435E" w:rsidRPr="00D5435E">
        <w:rPr>
          <w:rFonts w:ascii="Times New Roman" w:hAnsi="Times New Roman"/>
          <w:b/>
          <w:bCs/>
          <w:color w:val="000000"/>
          <w:sz w:val="28"/>
          <w:szCs w:val="28"/>
        </w:rPr>
        <w:noBreakHyphen/>
        <w:t>reactive protein</w:t>
      </w:r>
      <w:r w:rsidR="00D5435E" w:rsidRPr="00D5435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D5435E" w:rsidRPr="00D5435E">
        <w:rPr>
          <w:rFonts w:ascii="Times New Roman" w:hAnsi="Times New Roman"/>
          <w:b/>
          <w:bCs/>
          <w:color w:val="000000"/>
          <w:sz w:val="28"/>
          <w:szCs w:val="28"/>
        </w:rPr>
        <w:t>ratio</w:t>
      </w:r>
      <w:r w:rsidR="00D5435E" w:rsidRPr="00D5435E">
        <w:rPr>
          <w:rFonts w:ascii="Times New Roman" w:hAnsi="Times New Roman"/>
          <w:b/>
          <w:bCs/>
          <w:color w:val="242021"/>
          <w:sz w:val="28"/>
          <w:szCs w:val="28"/>
        </w:rPr>
        <w:t xml:space="preserve"> </w:t>
      </w:r>
      <w:r w:rsidR="00D5435E" w:rsidRPr="00D5435E">
        <w:rPr>
          <w:rFonts w:ascii="Times New Roman" w:hAnsi="Times New Roman"/>
          <w:b/>
          <w:bCs/>
          <w:color w:val="000000"/>
          <w:sz w:val="28"/>
          <w:szCs w:val="28"/>
        </w:rPr>
        <w:t xml:space="preserve">predicts </w:t>
      </w:r>
      <w:r w:rsidR="00D5435E" w:rsidRPr="00D5435E">
        <w:rPr>
          <w:rFonts w:ascii="Times New Roman" w:hAnsi="Times New Roman"/>
          <w:b/>
          <w:bCs/>
          <w:sz w:val="28"/>
          <w:szCs w:val="28"/>
        </w:rPr>
        <w:t>prognosis in </w:t>
      </w:r>
      <w:r w:rsidR="00D5435E" w:rsidRPr="00D5435E">
        <w:rPr>
          <w:rStyle w:val="fontstyle01"/>
          <w:rFonts w:ascii="Times New Roman" w:hAnsi="Times New Roman" w:cs="Times New Roman"/>
          <w:b/>
          <w:bCs/>
          <w:i w:val="0"/>
          <w:iCs/>
          <w:sz w:val="28"/>
          <w:szCs w:val="28"/>
        </w:rPr>
        <w:t>locally advanced non-small cell</w:t>
      </w:r>
      <w:r w:rsidR="00D5435E" w:rsidRPr="00D5435E">
        <w:rPr>
          <w:rFonts w:ascii="Times New Roman" w:hAnsi="Times New Roman"/>
          <w:b/>
          <w:bCs/>
          <w:i/>
          <w:iCs/>
          <w:color w:val="000000"/>
          <w:sz w:val="28"/>
          <w:szCs w:val="28"/>
        </w:rPr>
        <w:t xml:space="preserve"> </w:t>
      </w:r>
      <w:r w:rsidR="00D5435E" w:rsidRPr="00D5435E">
        <w:rPr>
          <w:rStyle w:val="fontstyle01"/>
          <w:rFonts w:ascii="Times New Roman" w:hAnsi="Times New Roman" w:cs="Times New Roman"/>
          <w:b/>
          <w:bCs/>
          <w:i w:val="0"/>
          <w:iCs/>
          <w:sz w:val="28"/>
          <w:szCs w:val="28"/>
        </w:rPr>
        <w:t>lung cancer</w:t>
      </w:r>
      <w:r w:rsidR="00D5435E" w:rsidRPr="00D5435E">
        <w:rPr>
          <w:rStyle w:val="fontstyle01"/>
          <w:rFonts w:ascii="Times New Roman" w:hAnsi="Times New Roman"/>
          <w:b/>
          <w:bCs/>
          <w:i w:val="0"/>
          <w:iCs/>
          <w:sz w:val="28"/>
          <w:szCs w:val="28"/>
        </w:rPr>
        <w:t xml:space="preserve"> </w:t>
      </w:r>
      <w:proofErr w:type="gramStart"/>
      <w:r w:rsidR="00D5435E" w:rsidRPr="00D5435E">
        <w:rPr>
          <w:rStyle w:val="fontstyle01"/>
          <w:rFonts w:ascii="Times New Roman" w:hAnsi="Times New Roman"/>
          <w:b/>
          <w:bCs/>
          <w:i w:val="0"/>
          <w:iCs/>
          <w:sz w:val="28"/>
          <w:szCs w:val="28"/>
        </w:rPr>
        <w:t>patients</w:t>
      </w:r>
      <w:r w:rsidR="00D5435E" w:rsidRPr="00D5435E">
        <w:rPr>
          <w:rFonts w:ascii="Times New Roman" w:hAnsi="Times New Roman" w:hint="eastAsia"/>
          <w:b/>
          <w:i/>
          <w:iCs/>
          <w:color w:val="000000" w:themeColor="text1"/>
          <w:sz w:val="30"/>
          <w:szCs w:val="30"/>
        </w:rPr>
        <w:t xml:space="preserve"> </w:t>
      </w:r>
      <w:r w:rsidR="003D32EC" w:rsidRPr="00D5435E">
        <w:rPr>
          <w:rFonts w:ascii="Times New Roman" w:hAnsi="Times New Roman"/>
          <w:b/>
          <w:i/>
          <w:iCs/>
          <w:sz w:val="28"/>
          <w:szCs w:val="28"/>
          <w:lang w:eastAsia="ja-JP"/>
        </w:rPr>
        <w:t>”</w:t>
      </w:r>
      <w:proofErr w:type="gramEnd"/>
    </w:p>
    <w:tbl>
      <w:tblPr>
        <w:tblStyle w:val="a4"/>
        <w:tblpPr w:leftFromText="180" w:rightFromText="180" w:vertAnchor="text" w:horzAnchor="page" w:tblpX="1753" w:tblpY="262"/>
        <w:tblOverlap w:val="never"/>
        <w:tblW w:w="5000" w:type="pct"/>
        <w:tblLook w:val="04A0" w:firstRow="1" w:lastRow="0" w:firstColumn="1" w:lastColumn="0" w:noHBand="0" w:noVBand="1"/>
      </w:tblPr>
      <w:tblGrid>
        <w:gridCol w:w="2630"/>
        <w:gridCol w:w="3531"/>
        <w:gridCol w:w="5226"/>
        <w:gridCol w:w="1435"/>
        <w:gridCol w:w="1352"/>
      </w:tblGrid>
      <w:tr w:rsidR="00E02489" w:rsidRPr="003D102B" w14:paraId="5D6CB76B" w14:textId="77777777" w:rsidTr="00484429">
        <w:tc>
          <w:tcPr>
            <w:tcW w:w="928" w:type="pct"/>
          </w:tcPr>
          <w:p w14:paraId="24BBE9C3" w14:textId="77777777" w:rsidR="00E02489" w:rsidRPr="0053428F" w:rsidRDefault="00E409ED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ja-JP"/>
              </w:rPr>
            </w:pP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Author name</w:t>
            </w:r>
          </w:p>
        </w:tc>
        <w:tc>
          <w:tcPr>
            <w:tcW w:w="1246" w:type="pct"/>
          </w:tcPr>
          <w:p w14:paraId="5803B594" w14:textId="77777777" w:rsidR="00E02489" w:rsidRPr="0053428F" w:rsidRDefault="00E409ED" w:rsidP="00877645">
            <w:pPr>
              <w:ind w:firstLineChars="100" w:firstLine="281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ja-JP"/>
              </w:rPr>
            </w:pP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E</w:t>
            </w: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ja-JP"/>
              </w:rPr>
              <w:t xml:space="preserve">-mail </w:t>
            </w:r>
          </w:p>
        </w:tc>
        <w:tc>
          <w:tcPr>
            <w:tcW w:w="1844" w:type="pct"/>
          </w:tcPr>
          <w:p w14:paraId="2159E382" w14:textId="77777777" w:rsidR="00E02489" w:rsidRPr="0053428F" w:rsidRDefault="00E409ED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ja-JP"/>
              </w:rPr>
            </w:pP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Institution</w:t>
            </w:r>
          </w:p>
        </w:tc>
        <w:tc>
          <w:tcPr>
            <w:tcW w:w="506" w:type="pct"/>
          </w:tcPr>
          <w:p w14:paraId="1079A58E" w14:textId="77777777" w:rsidR="00E02489" w:rsidRPr="0053428F" w:rsidRDefault="00E409ED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lang w:eastAsia="ja-JP"/>
              </w:rPr>
            </w:pP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T</w:t>
            </w: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  <w:shd w:val="clear" w:color="auto" w:fill="FFFFFF"/>
              </w:rPr>
              <w:t>elephone</w:t>
            </w: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477" w:type="pct"/>
          </w:tcPr>
          <w:p w14:paraId="25D0FC53" w14:textId="77777777" w:rsidR="00E02489" w:rsidRPr="0053428F" w:rsidRDefault="00E409ED">
            <w:pP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53428F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F</w:t>
            </w:r>
            <w:r w:rsidRPr="0053428F">
              <w:rPr>
                <w:rFonts w:ascii="Times New Roman" w:eastAsia="GillSansMT" w:hAnsi="Times New Roman"/>
                <w:b/>
                <w:bCs/>
                <w:color w:val="000000" w:themeColor="text1"/>
                <w:sz w:val="28"/>
                <w:szCs w:val="28"/>
              </w:rPr>
              <w:t xml:space="preserve">acsimile </w:t>
            </w:r>
          </w:p>
        </w:tc>
      </w:tr>
      <w:tr w:rsidR="00A45AC6" w:rsidRPr="00034716" w14:paraId="25360F09" w14:textId="77777777" w:rsidTr="00484429">
        <w:tc>
          <w:tcPr>
            <w:tcW w:w="928" w:type="pct"/>
          </w:tcPr>
          <w:p w14:paraId="2EC577B6" w14:textId="78441D9C" w:rsidR="00E02489" w:rsidRPr="008F085A" w:rsidRDefault="00D5435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sz w:val="28"/>
                <w:szCs w:val="28"/>
              </w:rPr>
              <w:t xml:space="preserve">Yingying Xu </w:t>
            </w:r>
            <w:r w:rsidR="00B02F9B" w:rsidRPr="008F085A">
              <w:rPr>
                <w:rFonts w:ascii="Times New Roman" w:hAnsi="Times New Roman"/>
                <w:sz w:val="28"/>
                <w:szCs w:val="28"/>
              </w:rPr>
              <w:t>(first author)</w:t>
            </w:r>
          </w:p>
        </w:tc>
        <w:tc>
          <w:tcPr>
            <w:tcW w:w="1246" w:type="pct"/>
          </w:tcPr>
          <w:p w14:paraId="688E53E9" w14:textId="5C228D00" w:rsidR="00E02489" w:rsidRPr="008F085A" w:rsidRDefault="006958F6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8913134622@163.com</w:t>
            </w:r>
          </w:p>
        </w:tc>
        <w:tc>
          <w:tcPr>
            <w:tcW w:w="1844" w:type="pct"/>
          </w:tcPr>
          <w:p w14:paraId="373606D5" w14:textId="1D0118E0" w:rsidR="00E02489" w:rsidRPr="008F085A" w:rsidRDefault="00D1224B" w:rsidP="0099092C">
            <w:pPr>
              <w:spacing w:line="48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Department of Radiotherapy &amp; Oncology, The Second Affiliated Hospital of Soochow University Suzhou</w:t>
            </w:r>
          </w:p>
        </w:tc>
        <w:tc>
          <w:tcPr>
            <w:tcW w:w="506" w:type="pct"/>
          </w:tcPr>
          <w:p w14:paraId="2EB0F684" w14:textId="77777777" w:rsidR="00E02489" w:rsidRPr="00034716" w:rsidRDefault="00E02489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55EDF753" w14:textId="77777777" w:rsidR="00E02489" w:rsidRPr="00034716" w:rsidRDefault="00E02489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  <w:tr w:rsidR="008F085A" w:rsidRPr="00034716" w14:paraId="589BA47F" w14:textId="77777777" w:rsidTr="00484429">
        <w:tc>
          <w:tcPr>
            <w:tcW w:w="928" w:type="pct"/>
          </w:tcPr>
          <w:p w14:paraId="76867981" w14:textId="25503A0F" w:rsidR="008F085A" w:rsidRPr="008F085A" w:rsidRDefault="00BE6338">
            <w:p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J</w:t>
            </w:r>
            <w:r>
              <w:rPr>
                <w:rFonts w:ascii="Times New Roman" w:hAnsi="Times New Roman"/>
                <w:sz w:val="28"/>
                <w:szCs w:val="28"/>
              </w:rPr>
              <w:t>inping Li</w:t>
            </w:r>
          </w:p>
        </w:tc>
        <w:tc>
          <w:tcPr>
            <w:tcW w:w="1246" w:type="pct"/>
          </w:tcPr>
          <w:p w14:paraId="1FF0475F" w14:textId="556B0E00" w:rsidR="008F085A" w:rsidRPr="008F085A" w:rsidRDefault="008F085A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eastAsiaTheme="minorEastAsia" w:hAnsi="Times New Roman"/>
                <w:bCs/>
                <w:color w:val="000000" w:themeColor="text1"/>
                <w:sz w:val="28"/>
                <w:szCs w:val="28"/>
                <w:lang w:bidi="ar"/>
              </w:rPr>
              <w:t>jinpingli1987@126.com</w:t>
            </w:r>
          </w:p>
        </w:tc>
        <w:tc>
          <w:tcPr>
            <w:tcW w:w="1844" w:type="pct"/>
          </w:tcPr>
          <w:p w14:paraId="5FEEC494" w14:textId="2D6D4357" w:rsidR="008F085A" w:rsidRPr="008F085A" w:rsidRDefault="00BE6338" w:rsidP="0099092C">
            <w:pPr>
              <w:spacing w:line="48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/>
                <w:sz w:val="28"/>
                <w:szCs w:val="28"/>
              </w:rPr>
              <w:t>Department of Gastroenterology,</w:t>
            </w:r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 xml:space="preserve"> </w:t>
            </w:r>
            <w:proofErr w:type="spellStart"/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>Fangzi</w:t>
            </w:r>
            <w:proofErr w:type="spellEnd"/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 xml:space="preserve"> People’s Hospital</w:t>
            </w:r>
          </w:p>
        </w:tc>
        <w:tc>
          <w:tcPr>
            <w:tcW w:w="506" w:type="pct"/>
          </w:tcPr>
          <w:p w14:paraId="65F83D07" w14:textId="77777777" w:rsidR="008F085A" w:rsidRPr="00034716" w:rsidRDefault="008F085A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7F4A1885" w14:textId="77777777" w:rsidR="008F085A" w:rsidRPr="00034716" w:rsidRDefault="008F085A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  <w:tr w:rsidR="00A45AC6" w:rsidRPr="00034716" w14:paraId="1EFA79C0" w14:textId="77777777" w:rsidTr="00484429">
        <w:tc>
          <w:tcPr>
            <w:tcW w:w="928" w:type="pct"/>
          </w:tcPr>
          <w:p w14:paraId="25EB849E" w14:textId="31B7EE77" w:rsidR="003E1B8C" w:rsidRPr="008F085A" w:rsidRDefault="00D5435E" w:rsidP="005829E2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Style w:val="NormalCharacter"/>
                <w:rFonts w:ascii="Times New Roman" w:hAnsi="Times New Roman"/>
                <w:color w:val="000000" w:themeColor="text1"/>
                <w:sz w:val="28"/>
                <w:szCs w:val="28"/>
              </w:rPr>
              <w:t>Xiang Ji</w:t>
            </w:r>
            <w:r w:rsidR="00530304" w:rsidRPr="008F085A"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1246" w:type="pct"/>
          </w:tcPr>
          <w:p w14:paraId="574B6BA7" w14:textId="3205CD4F" w:rsidR="003E1B8C" w:rsidRPr="008F085A" w:rsidRDefault="00F611C7" w:rsidP="004F191E">
            <w:pPr>
              <w:rPr>
                <w:rFonts w:ascii="Times New Roman" w:eastAsiaTheme="minorEastAsia" w:hAnsi="Times New Roman"/>
                <w:bCs/>
                <w:color w:val="000000" w:themeColor="text1"/>
                <w:sz w:val="28"/>
                <w:szCs w:val="28"/>
                <w:lang w:bidi="ar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97558317@qq.com</w:t>
            </w:r>
          </w:p>
        </w:tc>
        <w:tc>
          <w:tcPr>
            <w:tcW w:w="1844" w:type="pct"/>
          </w:tcPr>
          <w:p w14:paraId="036DBFBC" w14:textId="2BC32A6A" w:rsidR="003E1B8C" w:rsidRPr="008F085A" w:rsidRDefault="00F611C7" w:rsidP="00F611C7">
            <w:pPr>
              <w:spacing w:line="48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/>
                <w:sz w:val="28"/>
                <w:szCs w:val="28"/>
              </w:rPr>
              <w:t>Department of Gastroenterology,</w:t>
            </w:r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 xml:space="preserve"> </w:t>
            </w:r>
            <w:proofErr w:type="spellStart"/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>Fangzi</w:t>
            </w:r>
            <w:proofErr w:type="spellEnd"/>
            <w:r w:rsidRPr="008F085A">
              <w:rPr>
                <w:rFonts w:ascii="Times New Roman" w:hAnsi="Times New Roman"/>
                <w:color w:val="131413"/>
                <w:sz w:val="28"/>
                <w:szCs w:val="28"/>
              </w:rPr>
              <w:t xml:space="preserve"> People’s Hospital</w:t>
            </w:r>
          </w:p>
        </w:tc>
        <w:tc>
          <w:tcPr>
            <w:tcW w:w="506" w:type="pct"/>
          </w:tcPr>
          <w:p w14:paraId="24614F83" w14:textId="77777777" w:rsidR="003E1B8C" w:rsidRPr="00034716" w:rsidRDefault="003E1B8C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4434219E" w14:textId="77777777" w:rsidR="003E1B8C" w:rsidRPr="00034716" w:rsidRDefault="003E1B8C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  <w:tr w:rsidR="00034716" w:rsidRPr="00034716" w14:paraId="03FB94E4" w14:textId="77777777" w:rsidTr="00484429">
        <w:tc>
          <w:tcPr>
            <w:tcW w:w="928" w:type="pct"/>
          </w:tcPr>
          <w:p w14:paraId="633424D3" w14:textId="609F4792" w:rsidR="00034716" w:rsidRPr="008F085A" w:rsidRDefault="00034716" w:rsidP="005829E2">
            <w:pPr>
              <w:rPr>
                <w:rStyle w:val="NormalCharacter"/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Qingqing Chen</w:t>
            </w:r>
          </w:p>
        </w:tc>
        <w:tc>
          <w:tcPr>
            <w:tcW w:w="1246" w:type="pct"/>
          </w:tcPr>
          <w:p w14:paraId="6275AF7B" w14:textId="16AD7E22" w:rsidR="00034716" w:rsidRPr="008F085A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chenqingqing0827@163.com</w:t>
            </w:r>
          </w:p>
        </w:tc>
        <w:tc>
          <w:tcPr>
            <w:tcW w:w="1844" w:type="pct"/>
          </w:tcPr>
          <w:p w14:paraId="57D9F30D" w14:textId="63B01BB4" w:rsidR="00034716" w:rsidRPr="008F085A" w:rsidRDefault="00034716" w:rsidP="00F611C7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Department of Radiotherapy &amp; Oncology, The affiliated Suzhou Hospital of Nanjing </w:t>
            </w:r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lastRenderedPageBreak/>
              <w:t xml:space="preserve">Medical University, </w:t>
            </w:r>
            <w:proofErr w:type="spellStart"/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Gusu</w:t>
            </w:r>
            <w:proofErr w:type="spellEnd"/>
            <w:r w:rsidRPr="008F085A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School, Nanjing Medical University</w:t>
            </w:r>
          </w:p>
        </w:tc>
        <w:tc>
          <w:tcPr>
            <w:tcW w:w="506" w:type="pct"/>
          </w:tcPr>
          <w:p w14:paraId="5F4E0CBE" w14:textId="77777777" w:rsidR="00034716" w:rsidRPr="00034716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504BB8C1" w14:textId="77777777" w:rsidR="00034716" w:rsidRPr="00034716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  <w:tr w:rsidR="00034716" w:rsidRPr="00034716" w14:paraId="2CA0D43A" w14:textId="77777777" w:rsidTr="00484429">
        <w:tc>
          <w:tcPr>
            <w:tcW w:w="928" w:type="pct"/>
          </w:tcPr>
          <w:p w14:paraId="52B0E262" w14:textId="423EFCFA" w:rsidR="00034716" w:rsidRPr="00034716" w:rsidRDefault="00034716" w:rsidP="005829E2">
            <w:pPr>
              <w:rPr>
                <w:rStyle w:val="NormalCharacter"/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Zhengcao</w:t>
            </w:r>
            <w:proofErr w:type="spellEnd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Liu</w:t>
            </w:r>
          </w:p>
        </w:tc>
        <w:tc>
          <w:tcPr>
            <w:tcW w:w="1246" w:type="pct"/>
          </w:tcPr>
          <w:p w14:paraId="66E9B2B9" w14:textId="0F7AC0F8" w:rsidR="00034716" w:rsidRPr="00034716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zhengcaoliu@163.com</w:t>
            </w:r>
          </w:p>
        </w:tc>
        <w:tc>
          <w:tcPr>
            <w:tcW w:w="1844" w:type="pct"/>
          </w:tcPr>
          <w:p w14:paraId="2E7A5D57" w14:textId="7623BFC0" w:rsidR="00034716" w:rsidRPr="00034716" w:rsidRDefault="00034716" w:rsidP="00F611C7">
            <w:pPr>
              <w:spacing w:line="480" w:lineRule="auto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Department of Radiotherapy &amp; Oncology, The affiliated Suzhou Hospital of Nanjing Medical University, </w:t>
            </w:r>
            <w:proofErr w:type="spellStart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Gusu</w:t>
            </w:r>
            <w:proofErr w:type="spellEnd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School, Nanjing Medical University</w:t>
            </w:r>
          </w:p>
        </w:tc>
        <w:tc>
          <w:tcPr>
            <w:tcW w:w="506" w:type="pct"/>
          </w:tcPr>
          <w:p w14:paraId="275BAF4B" w14:textId="77777777" w:rsidR="00034716" w:rsidRPr="00034716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03609E2D" w14:textId="77777777" w:rsidR="00034716" w:rsidRPr="00034716" w:rsidRDefault="00034716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  <w:tr w:rsidR="00687A1A" w:rsidRPr="00034716" w14:paraId="6304FC47" w14:textId="77777777" w:rsidTr="00484429">
        <w:tc>
          <w:tcPr>
            <w:tcW w:w="928" w:type="pct"/>
          </w:tcPr>
          <w:p w14:paraId="48323086" w14:textId="329CEE7A" w:rsidR="00687A1A" w:rsidRPr="00034716" w:rsidRDefault="00D5435E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Shengjun</w:t>
            </w:r>
            <w:proofErr w:type="spellEnd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</w:t>
            </w:r>
            <w:proofErr w:type="gramStart"/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Ji</w:t>
            </w:r>
            <w:r w:rsidR="00F41E9D"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( Corresponding</w:t>
            </w:r>
            <w:proofErr w:type="gramEnd"/>
            <w:r w:rsidR="00F41E9D"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author)</w:t>
            </w:r>
          </w:p>
        </w:tc>
        <w:tc>
          <w:tcPr>
            <w:tcW w:w="1246" w:type="pct"/>
          </w:tcPr>
          <w:p w14:paraId="487C5E85" w14:textId="34B0AC41" w:rsidR="00687A1A" w:rsidRPr="00034716" w:rsidRDefault="00D5435E" w:rsidP="00635441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03471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drshengjunji@163.com</w:t>
            </w:r>
          </w:p>
        </w:tc>
        <w:tc>
          <w:tcPr>
            <w:tcW w:w="1844" w:type="pct"/>
          </w:tcPr>
          <w:p w14:paraId="6642E5FC" w14:textId="698F6660" w:rsidR="00687A1A" w:rsidRPr="00034716" w:rsidRDefault="00D5435E" w:rsidP="002E1AC2">
            <w:pPr>
              <w:pStyle w:val="1"/>
              <w:shd w:val="clear" w:color="auto" w:fill="FFFFFF"/>
              <w:spacing w:before="90" w:beforeAutospacing="0" w:after="90" w:afterAutospacing="0" w:line="140" w:lineRule="atLeast"/>
              <w:ind w:left="141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03471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  <w:t xml:space="preserve">Department of Radiotherapy &amp; Oncology, The affiliated Suzhou Hospital of Nanjing Medical University, </w:t>
            </w:r>
            <w:proofErr w:type="spellStart"/>
            <w:r w:rsidRPr="0003471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  <w:t>Gusu</w:t>
            </w:r>
            <w:proofErr w:type="spellEnd"/>
            <w:r w:rsidRPr="0003471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  <w:t xml:space="preserve"> School, Nanjing Medical University</w:t>
            </w:r>
          </w:p>
        </w:tc>
        <w:tc>
          <w:tcPr>
            <w:tcW w:w="506" w:type="pct"/>
          </w:tcPr>
          <w:p w14:paraId="2F7DF44D" w14:textId="77777777" w:rsidR="00687A1A" w:rsidRPr="00034716" w:rsidRDefault="00687A1A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  <w:tc>
          <w:tcPr>
            <w:tcW w:w="477" w:type="pct"/>
          </w:tcPr>
          <w:p w14:paraId="0E11FC33" w14:textId="77777777" w:rsidR="00687A1A" w:rsidRPr="00034716" w:rsidRDefault="00687A1A" w:rsidP="004F191E">
            <w:pPr>
              <w:rPr>
                <w:rFonts w:ascii="Times New Roman" w:hAnsi="Times New Roman"/>
                <w:color w:val="000000" w:themeColor="text1"/>
                <w:sz w:val="28"/>
                <w:szCs w:val="28"/>
                <w:lang w:eastAsia="ja-JP"/>
              </w:rPr>
            </w:pPr>
          </w:p>
        </w:tc>
      </w:tr>
    </w:tbl>
    <w:p w14:paraId="10786DE6" w14:textId="77777777" w:rsidR="00E02489" w:rsidRPr="00034716" w:rsidRDefault="00E02489">
      <w:pPr>
        <w:rPr>
          <w:rFonts w:ascii="Times New Roman" w:eastAsia="MS Mincho" w:hAnsi="Times New Roman"/>
          <w:sz w:val="28"/>
          <w:szCs w:val="28"/>
          <w:lang w:eastAsia="ja-JP"/>
        </w:rPr>
      </w:pPr>
    </w:p>
    <w:p w14:paraId="46085AD4" w14:textId="77777777" w:rsidR="008138D9" w:rsidRPr="00F00AF4" w:rsidRDefault="008138D9" w:rsidP="008138D9">
      <w:pPr>
        <w:spacing w:line="480" w:lineRule="auto"/>
        <w:rPr>
          <w:rFonts w:ascii="Times New Roman" w:hAnsi="Times New Roman"/>
          <w:color w:val="000000"/>
          <w:sz w:val="28"/>
          <w:szCs w:val="28"/>
        </w:rPr>
      </w:pPr>
      <w:r w:rsidRPr="00A67542">
        <w:rPr>
          <w:rFonts w:ascii="Times New Roman" w:hAnsi="Times New Roman"/>
          <w:b/>
          <w:bCs/>
          <w:color w:val="000000" w:themeColor="text1"/>
          <w:kern w:val="36"/>
          <w:sz w:val="28"/>
          <w:szCs w:val="28"/>
        </w:rPr>
        <w:t>Affiliation:</w:t>
      </w:r>
      <w:r w:rsidRPr="00A67542">
        <w:rPr>
          <w:rFonts w:ascii="Times New Roman" w:hAnsi="Times New Roman"/>
          <w:bCs/>
          <w:color w:val="000000" w:themeColor="text1"/>
          <w:kern w:val="36"/>
          <w:sz w:val="28"/>
          <w:szCs w:val="28"/>
        </w:rPr>
        <w:t xml:space="preserve"> </w:t>
      </w:r>
      <w:bookmarkStart w:id="0" w:name="_Hlk113626053"/>
      <w:r w:rsidRPr="00A67542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1 </w:t>
      </w:r>
      <w:r w:rsidRPr="00A67542">
        <w:rPr>
          <w:rFonts w:ascii="Times New Roman" w:hAnsi="Times New Roman"/>
          <w:color w:val="000000" w:themeColor="text1"/>
          <w:sz w:val="28"/>
          <w:szCs w:val="28"/>
        </w:rPr>
        <w:t xml:space="preserve">Department of Radiotherapy &amp; Oncology, The Second Affiliated Hospital of Soochow University Suzhou, Suzhou, China </w:t>
      </w:r>
      <w:r w:rsidRPr="00A67542">
        <w:rPr>
          <w:rFonts w:ascii="Times New Roman" w:hAnsi="Times New Roman"/>
          <w:b/>
          <w:bCs/>
          <w:color w:val="000000" w:themeColor="text1"/>
          <w:sz w:val="28"/>
          <w:szCs w:val="28"/>
        </w:rPr>
        <w:t>2</w:t>
      </w:r>
      <w:r w:rsidRPr="00A67542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bookmarkEnd w:id="0"/>
      <w:r w:rsidRPr="00A67542">
        <w:rPr>
          <w:rFonts w:ascii="Times New Roman" w:hAnsi="Times New Roman"/>
          <w:color w:val="000000" w:themeColor="text1"/>
          <w:sz w:val="28"/>
          <w:szCs w:val="28"/>
        </w:rPr>
        <w:t xml:space="preserve">Department of Radiotherapy &amp; Oncology, The affiliated Suzhou Hospital of Nanjing Medical University, </w:t>
      </w:r>
      <w:proofErr w:type="spellStart"/>
      <w:r w:rsidRPr="00A67542">
        <w:rPr>
          <w:rFonts w:ascii="Times New Roman" w:hAnsi="Times New Roman"/>
          <w:color w:val="000000" w:themeColor="text1"/>
          <w:sz w:val="28"/>
          <w:szCs w:val="28"/>
        </w:rPr>
        <w:lastRenderedPageBreak/>
        <w:t>Gusu</w:t>
      </w:r>
      <w:proofErr w:type="spellEnd"/>
      <w:r w:rsidRPr="00A67542">
        <w:rPr>
          <w:rFonts w:ascii="Times New Roman" w:hAnsi="Times New Roman"/>
          <w:color w:val="000000" w:themeColor="text1"/>
          <w:sz w:val="28"/>
          <w:szCs w:val="28"/>
        </w:rPr>
        <w:t xml:space="preserve"> School, Nanjing Medical University, Suzhou, China. </w:t>
      </w:r>
      <w:r w:rsidRPr="00A67542">
        <w:rPr>
          <w:rFonts w:ascii="Times New Roman" w:hAnsi="Times New Roman"/>
          <w:b/>
          <w:bCs/>
          <w:color w:val="000000" w:themeColor="text1"/>
          <w:sz w:val="28"/>
          <w:szCs w:val="28"/>
        </w:rPr>
        <w:t>3</w:t>
      </w:r>
      <w:r w:rsidRPr="00A67542">
        <w:rPr>
          <w:rFonts w:ascii="Times New Roman" w:hAnsi="Times New Roman"/>
          <w:color w:val="000000"/>
          <w:sz w:val="28"/>
          <w:szCs w:val="28"/>
        </w:rPr>
        <w:t xml:space="preserve"> Department of Gastroe</w:t>
      </w:r>
      <w:r w:rsidRPr="005341F8">
        <w:rPr>
          <w:rFonts w:ascii="Times New Roman" w:hAnsi="Times New Roman"/>
          <w:color w:val="000000"/>
          <w:sz w:val="28"/>
          <w:szCs w:val="28"/>
        </w:rPr>
        <w:t>nterolo</w:t>
      </w:r>
      <w:r w:rsidRPr="00A01705">
        <w:rPr>
          <w:rFonts w:ascii="Times New Roman" w:hAnsi="Times New Roman"/>
          <w:color w:val="000000"/>
          <w:sz w:val="28"/>
          <w:szCs w:val="28"/>
        </w:rPr>
        <w:t>gy,</w:t>
      </w:r>
      <w:r w:rsidRPr="00A01705">
        <w:rPr>
          <w:rFonts w:ascii="Times New Roman" w:hAnsi="Times New Roman"/>
          <w:color w:val="131413"/>
          <w:sz w:val="28"/>
          <w:szCs w:val="28"/>
        </w:rPr>
        <w:t xml:space="preserve"> </w:t>
      </w:r>
      <w:proofErr w:type="spellStart"/>
      <w:r w:rsidRPr="00A01705">
        <w:rPr>
          <w:rFonts w:ascii="Times New Roman" w:hAnsi="Times New Roman"/>
          <w:color w:val="131413"/>
          <w:sz w:val="28"/>
          <w:szCs w:val="28"/>
        </w:rPr>
        <w:t>Fangzi</w:t>
      </w:r>
      <w:proofErr w:type="spellEnd"/>
      <w:r w:rsidRPr="00A01705">
        <w:rPr>
          <w:rFonts w:ascii="Times New Roman" w:hAnsi="Times New Roman"/>
          <w:color w:val="131413"/>
          <w:sz w:val="28"/>
          <w:szCs w:val="28"/>
        </w:rPr>
        <w:t xml:space="preserve"> People’s Hospital, </w:t>
      </w:r>
      <w:r w:rsidRPr="00A01705">
        <w:rPr>
          <w:rFonts w:ascii="Times New Roman" w:hAnsi="Times New Roman"/>
          <w:color w:val="000000"/>
          <w:sz w:val="28"/>
          <w:szCs w:val="28"/>
        </w:rPr>
        <w:t>Weifang, China.</w:t>
      </w:r>
    </w:p>
    <w:p w14:paraId="28341A94" w14:textId="77777777" w:rsidR="00E02489" w:rsidRPr="003D102B" w:rsidRDefault="00E02489">
      <w:pPr>
        <w:rPr>
          <w:rFonts w:ascii="Times New Roman" w:hAnsi="Times New Roman"/>
          <w:sz w:val="28"/>
          <w:szCs w:val="28"/>
          <w:lang w:eastAsia="ja-JP"/>
        </w:rPr>
      </w:pPr>
    </w:p>
    <w:p w14:paraId="71EC55F0" w14:textId="77777777" w:rsidR="00E02489" w:rsidRPr="00855C6A" w:rsidRDefault="00E02489">
      <w:pPr>
        <w:rPr>
          <w:rFonts w:ascii="Times New Roman" w:hAnsi="Times New Roman"/>
          <w:sz w:val="36"/>
          <w:szCs w:val="36"/>
          <w:lang w:eastAsia="ja-JP"/>
        </w:rPr>
      </w:pPr>
    </w:p>
    <w:sectPr w:rsidR="00E02489" w:rsidRPr="00855C6A" w:rsidSect="00FE16A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C299B" w14:textId="77777777" w:rsidR="00FE16A1" w:rsidRDefault="00FE16A1" w:rsidP="007A3C23">
      <w:r>
        <w:separator/>
      </w:r>
    </w:p>
  </w:endnote>
  <w:endnote w:type="continuationSeparator" w:id="0">
    <w:p w14:paraId="49D34FAF" w14:textId="77777777" w:rsidR="00FE16A1" w:rsidRDefault="00FE16A1" w:rsidP="007A3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Gothic-Italic">
    <w:altName w:val="Times New Roman"/>
    <w:charset w:val="00"/>
    <w:family w:val="roman"/>
    <w:pitch w:val="default"/>
  </w:font>
  <w:font w:name="Symbol-Identity-H">
    <w:altName w:val="Times New Roman"/>
    <w:charset w:val="00"/>
    <w:family w:val="roman"/>
    <w:pitch w:val="default"/>
  </w:font>
  <w:font w:name="GillSansM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A0D5A" w14:textId="77777777" w:rsidR="00FE16A1" w:rsidRDefault="00FE16A1" w:rsidP="007A3C23">
      <w:r>
        <w:separator/>
      </w:r>
    </w:p>
  </w:footnote>
  <w:footnote w:type="continuationSeparator" w:id="0">
    <w:p w14:paraId="483CBCEC" w14:textId="77777777" w:rsidR="00FE16A1" w:rsidRDefault="00FE16A1" w:rsidP="007A3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5960"/>
    <w:multiLevelType w:val="hybridMultilevel"/>
    <w:tmpl w:val="78BAEFF0"/>
    <w:lvl w:ilvl="0" w:tplc="562C60DE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666EBA"/>
    <w:multiLevelType w:val="hybridMultilevel"/>
    <w:tmpl w:val="F7C6EDF4"/>
    <w:lvl w:ilvl="0" w:tplc="19DEB5B8">
      <w:start w:val="1"/>
      <w:numFmt w:val="decimal"/>
      <w:lvlText w:val="%1."/>
      <w:lvlJc w:val="left"/>
      <w:pPr>
        <w:ind w:left="501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2" w15:restartNumberingAfterBreak="0">
    <w:nsid w:val="7BBD5CAD"/>
    <w:multiLevelType w:val="hybridMultilevel"/>
    <w:tmpl w:val="46AE1488"/>
    <w:lvl w:ilvl="0" w:tplc="ABD49A24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25943427">
    <w:abstractNumId w:val="0"/>
  </w:num>
  <w:num w:numId="2" w16cid:durableId="1538279351">
    <w:abstractNumId w:val="2"/>
  </w:num>
  <w:num w:numId="3" w16cid:durableId="1267808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D21D5E"/>
    <w:rsid w:val="00000F92"/>
    <w:rsid w:val="00002B78"/>
    <w:rsid w:val="00010359"/>
    <w:rsid w:val="000169F2"/>
    <w:rsid w:val="00023B7C"/>
    <w:rsid w:val="000256DC"/>
    <w:rsid w:val="0002755F"/>
    <w:rsid w:val="00034716"/>
    <w:rsid w:val="00035608"/>
    <w:rsid w:val="00035844"/>
    <w:rsid w:val="00056706"/>
    <w:rsid w:val="00072FB7"/>
    <w:rsid w:val="00075FCD"/>
    <w:rsid w:val="00082499"/>
    <w:rsid w:val="000836C4"/>
    <w:rsid w:val="00084298"/>
    <w:rsid w:val="00085F63"/>
    <w:rsid w:val="000920EE"/>
    <w:rsid w:val="00093D5B"/>
    <w:rsid w:val="00095279"/>
    <w:rsid w:val="00096783"/>
    <w:rsid w:val="000A5D38"/>
    <w:rsid w:val="000B13C7"/>
    <w:rsid w:val="000B5D0F"/>
    <w:rsid w:val="000C0D4C"/>
    <w:rsid w:val="000C3BC0"/>
    <w:rsid w:val="000D2D7F"/>
    <w:rsid w:val="000D335C"/>
    <w:rsid w:val="000F1876"/>
    <w:rsid w:val="000F7784"/>
    <w:rsid w:val="00102782"/>
    <w:rsid w:val="001069AB"/>
    <w:rsid w:val="00107157"/>
    <w:rsid w:val="00120172"/>
    <w:rsid w:val="00123721"/>
    <w:rsid w:val="001253A6"/>
    <w:rsid w:val="0013166A"/>
    <w:rsid w:val="00135610"/>
    <w:rsid w:val="0014772B"/>
    <w:rsid w:val="001545A2"/>
    <w:rsid w:val="00170DFC"/>
    <w:rsid w:val="001A731E"/>
    <w:rsid w:val="001D66D6"/>
    <w:rsid w:val="001E3FDE"/>
    <w:rsid w:val="001E4CED"/>
    <w:rsid w:val="001E4DE6"/>
    <w:rsid w:val="001F1854"/>
    <w:rsid w:val="00206465"/>
    <w:rsid w:val="0022114F"/>
    <w:rsid w:val="002247F1"/>
    <w:rsid w:val="0022775F"/>
    <w:rsid w:val="00237402"/>
    <w:rsid w:val="00246D40"/>
    <w:rsid w:val="0025096F"/>
    <w:rsid w:val="002518D3"/>
    <w:rsid w:val="00253388"/>
    <w:rsid w:val="00274BC4"/>
    <w:rsid w:val="00275894"/>
    <w:rsid w:val="002772C3"/>
    <w:rsid w:val="002938F8"/>
    <w:rsid w:val="0029605F"/>
    <w:rsid w:val="002A30B0"/>
    <w:rsid w:val="002A39CB"/>
    <w:rsid w:val="002A7FFD"/>
    <w:rsid w:val="002B2F40"/>
    <w:rsid w:val="002B53BE"/>
    <w:rsid w:val="002B6548"/>
    <w:rsid w:val="002C013F"/>
    <w:rsid w:val="002D2BF5"/>
    <w:rsid w:val="002D2D68"/>
    <w:rsid w:val="002E1AC2"/>
    <w:rsid w:val="002E4682"/>
    <w:rsid w:val="002E7E34"/>
    <w:rsid w:val="002F37A8"/>
    <w:rsid w:val="002F4730"/>
    <w:rsid w:val="002F550B"/>
    <w:rsid w:val="0030005C"/>
    <w:rsid w:val="003215B9"/>
    <w:rsid w:val="00321741"/>
    <w:rsid w:val="00325F73"/>
    <w:rsid w:val="00337EB2"/>
    <w:rsid w:val="00341C85"/>
    <w:rsid w:val="00352223"/>
    <w:rsid w:val="00355C0F"/>
    <w:rsid w:val="00360992"/>
    <w:rsid w:val="00361CEC"/>
    <w:rsid w:val="00362934"/>
    <w:rsid w:val="00362C05"/>
    <w:rsid w:val="00365313"/>
    <w:rsid w:val="00371009"/>
    <w:rsid w:val="003A752E"/>
    <w:rsid w:val="003C2A83"/>
    <w:rsid w:val="003C2D5D"/>
    <w:rsid w:val="003C7E87"/>
    <w:rsid w:val="003D102B"/>
    <w:rsid w:val="003D32EC"/>
    <w:rsid w:val="003D5A09"/>
    <w:rsid w:val="003D6DEC"/>
    <w:rsid w:val="003E1B8C"/>
    <w:rsid w:val="003F0607"/>
    <w:rsid w:val="003F4345"/>
    <w:rsid w:val="003F6123"/>
    <w:rsid w:val="0040171B"/>
    <w:rsid w:val="00412613"/>
    <w:rsid w:val="00413AC5"/>
    <w:rsid w:val="0042778B"/>
    <w:rsid w:val="00446B63"/>
    <w:rsid w:val="004509A2"/>
    <w:rsid w:val="00453EAB"/>
    <w:rsid w:val="004617DF"/>
    <w:rsid w:val="00463604"/>
    <w:rsid w:val="00464E00"/>
    <w:rsid w:val="004672B9"/>
    <w:rsid w:val="00474AB6"/>
    <w:rsid w:val="0048034E"/>
    <w:rsid w:val="00484429"/>
    <w:rsid w:val="00487AAA"/>
    <w:rsid w:val="004900A9"/>
    <w:rsid w:val="004A50CD"/>
    <w:rsid w:val="004B2189"/>
    <w:rsid w:val="004B3CD9"/>
    <w:rsid w:val="004B4AA8"/>
    <w:rsid w:val="004C517E"/>
    <w:rsid w:val="004D1FD7"/>
    <w:rsid w:val="004E66F1"/>
    <w:rsid w:val="004F0306"/>
    <w:rsid w:val="004F191E"/>
    <w:rsid w:val="005011B1"/>
    <w:rsid w:val="00502F02"/>
    <w:rsid w:val="00503141"/>
    <w:rsid w:val="00507706"/>
    <w:rsid w:val="00513BDA"/>
    <w:rsid w:val="005239D8"/>
    <w:rsid w:val="00526F7B"/>
    <w:rsid w:val="00530304"/>
    <w:rsid w:val="005320C3"/>
    <w:rsid w:val="0053428F"/>
    <w:rsid w:val="00540A1E"/>
    <w:rsid w:val="00544C2C"/>
    <w:rsid w:val="00546E90"/>
    <w:rsid w:val="00555360"/>
    <w:rsid w:val="00562A30"/>
    <w:rsid w:val="00563E7B"/>
    <w:rsid w:val="0056442F"/>
    <w:rsid w:val="0056532B"/>
    <w:rsid w:val="00566424"/>
    <w:rsid w:val="00567B73"/>
    <w:rsid w:val="005728BA"/>
    <w:rsid w:val="005829E2"/>
    <w:rsid w:val="00583F4F"/>
    <w:rsid w:val="0059001C"/>
    <w:rsid w:val="0059297E"/>
    <w:rsid w:val="0059352C"/>
    <w:rsid w:val="005978F0"/>
    <w:rsid w:val="005B18FC"/>
    <w:rsid w:val="005B3DBF"/>
    <w:rsid w:val="005D1857"/>
    <w:rsid w:val="005D3B47"/>
    <w:rsid w:val="005D5DF6"/>
    <w:rsid w:val="005D6303"/>
    <w:rsid w:val="005D6571"/>
    <w:rsid w:val="005E0DFB"/>
    <w:rsid w:val="005F791E"/>
    <w:rsid w:val="0060767E"/>
    <w:rsid w:val="00612EE0"/>
    <w:rsid w:val="006206C6"/>
    <w:rsid w:val="00621A99"/>
    <w:rsid w:val="00625649"/>
    <w:rsid w:val="00625A36"/>
    <w:rsid w:val="00626E36"/>
    <w:rsid w:val="00632BB1"/>
    <w:rsid w:val="006339F5"/>
    <w:rsid w:val="00635441"/>
    <w:rsid w:val="006417E2"/>
    <w:rsid w:val="00660904"/>
    <w:rsid w:val="006641D4"/>
    <w:rsid w:val="00665B3F"/>
    <w:rsid w:val="00674991"/>
    <w:rsid w:val="00677B79"/>
    <w:rsid w:val="006806E2"/>
    <w:rsid w:val="00680E75"/>
    <w:rsid w:val="006815DD"/>
    <w:rsid w:val="006850AE"/>
    <w:rsid w:val="006855F5"/>
    <w:rsid w:val="00687A1A"/>
    <w:rsid w:val="00687F35"/>
    <w:rsid w:val="006958F6"/>
    <w:rsid w:val="006965AC"/>
    <w:rsid w:val="006970E5"/>
    <w:rsid w:val="006A05F1"/>
    <w:rsid w:val="006A2698"/>
    <w:rsid w:val="006A2876"/>
    <w:rsid w:val="006D7666"/>
    <w:rsid w:val="006D7FAC"/>
    <w:rsid w:val="006E774F"/>
    <w:rsid w:val="006F14C8"/>
    <w:rsid w:val="0071073B"/>
    <w:rsid w:val="0071083B"/>
    <w:rsid w:val="00712C7E"/>
    <w:rsid w:val="00722639"/>
    <w:rsid w:val="007234C3"/>
    <w:rsid w:val="007276F1"/>
    <w:rsid w:val="00731D70"/>
    <w:rsid w:val="00736627"/>
    <w:rsid w:val="007445CE"/>
    <w:rsid w:val="007516C1"/>
    <w:rsid w:val="007658A2"/>
    <w:rsid w:val="00766CD5"/>
    <w:rsid w:val="007860A1"/>
    <w:rsid w:val="00787CDA"/>
    <w:rsid w:val="00793059"/>
    <w:rsid w:val="007979E4"/>
    <w:rsid w:val="007A0204"/>
    <w:rsid w:val="007A3C23"/>
    <w:rsid w:val="007B73C1"/>
    <w:rsid w:val="007C34EA"/>
    <w:rsid w:val="007C6CCA"/>
    <w:rsid w:val="007C6FE6"/>
    <w:rsid w:val="007D5E4E"/>
    <w:rsid w:val="007E7A76"/>
    <w:rsid w:val="007F2382"/>
    <w:rsid w:val="008018E6"/>
    <w:rsid w:val="00805829"/>
    <w:rsid w:val="00807FE6"/>
    <w:rsid w:val="008138D9"/>
    <w:rsid w:val="00837D76"/>
    <w:rsid w:val="0084779D"/>
    <w:rsid w:val="00852029"/>
    <w:rsid w:val="00855AF2"/>
    <w:rsid w:val="00855C6A"/>
    <w:rsid w:val="008578FD"/>
    <w:rsid w:val="00865C44"/>
    <w:rsid w:val="008677F0"/>
    <w:rsid w:val="00876BD5"/>
    <w:rsid w:val="00877645"/>
    <w:rsid w:val="008821AB"/>
    <w:rsid w:val="00884CC9"/>
    <w:rsid w:val="008A02B5"/>
    <w:rsid w:val="008A6FB4"/>
    <w:rsid w:val="008B0F87"/>
    <w:rsid w:val="008C4B26"/>
    <w:rsid w:val="008E0BBC"/>
    <w:rsid w:val="008E2DEE"/>
    <w:rsid w:val="008E50AE"/>
    <w:rsid w:val="008F085A"/>
    <w:rsid w:val="008F30F8"/>
    <w:rsid w:val="00902059"/>
    <w:rsid w:val="009055E9"/>
    <w:rsid w:val="0092163D"/>
    <w:rsid w:val="00942564"/>
    <w:rsid w:val="00942785"/>
    <w:rsid w:val="00946618"/>
    <w:rsid w:val="009473C9"/>
    <w:rsid w:val="009535E2"/>
    <w:rsid w:val="00954089"/>
    <w:rsid w:val="00956A82"/>
    <w:rsid w:val="00960360"/>
    <w:rsid w:val="009636B0"/>
    <w:rsid w:val="00963968"/>
    <w:rsid w:val="00970875"/>
    <w:rsid w:val="009723A6"/>
    <w:rsid w:val="009762A4"/>
    <w:rsid w:val="0097758F"/>
    <w:rsid w:val="009841B1"/>
    <w:rsid w:val="00986D28"/>
    <w:rsid w:val="0099092C"/>
    <w:rsid w:val="00991E08"/>
    <w:rsid w:val="009C44D2"/>
    <w:rsid w:val="009D7894"/>
    <w:rsid w:val="009E39F5"/>
    <w:rsid w:val="009E608B"/>
    <w:rsid w:val="009E7C77"/>
    <w:rsid w:val="00A1601A"/>
    <w:rsid w:val="00A25483"/>
    <w:rsid w:val="00A31346"/>
    <w:rsid w:val="00A34C79"/>
    <w:rsid w:val="00A45AC6"/>
    <w:rsid w:val="00A47AC4"/>
    <w:rsid w:val="00A50DFC"/>
    <w:rsid w:val="00A6447A"/>
    <w:rsid w:val="00A65F9F"/>
    <w:rsid w:val="00A65FB7"/>
    <w:rsid w:val="00A70331"/>
    <w:rsid w:val="00A70B93"/>
    <w:rsid w:val="00A717A4"/>
    <w:rsid w:val="00A73DF5"/>
    <w:rsid w:val="00A80202"/>
    <w:rsid w:val="00A9109B"/>
    <w:rsid w:val="00A9199A"/>
    <w:rsid w:val="00AA2F32"/>
    <w:rsid w:val="00AB0F36"/>
    <w:rsid w:val="00AB328E"/>
    <w:rsid w:val="00AC3306"/>
    <w:rsid w:val="00AC3418"/>
    <w:rsid w:val="00AC3AC5"/>
    <w:rsid w:val="00AC3BC1"/>
    <w:rsid w:val="00AD15B4"/>
    <w:rsid w:val="00AE0828"/>
    <w:rsid w:val="00AE0C79"/>
    <w:rsid w:val="00AE35B2"/>
    <w:rsid w:val="00AE4104"/>
    <w:rsid w:val="00AE4481"/>
    <w:rsid w:val="00AE5457"/>
    <w:rsid w:val="00B01312"/>
    <w:rsid w:val="00B029D6"/>
    <w:rsid w:val="00B02F9B"/>
    <w:rsid w:val="00B12C88"/>
    <w:rsid w:val="00B1360B"/>
    <w:rsid w:val="00B224BF"/>
    <w:rsid w:val="00B31691"/>
    <w:rsid w:val="00B46242"/>
    <w:rsid w:val="00B7229C"/>
    <w:rsid w:val="00B83838"/>
    <w:rsid w:val="00B914A9"/>
    <w:rsid w:val="00B9313A"/>
    <w:rsid w:val="00BA283C"/>
    <w:rsid w:val="00BA3601"/>
    <w:rsid w:val="00BC00EB"/>
    <w:rsid w:val="00BC28BA"/>
    <w:rsid w:val="00BC5FC6"/>
    <w:rsid w:val="00BD459D"/>
    <w:rsid w:val="00BD548C"/>
    <w:rsid w:val="00BE1B06"/>
    <w:rsid w:val="00BE41DE"/>
    <w:rsid w:val="00BE6338"/>
    <w:rsid w:val="00BE717F"/>
    <w:rsid w:val="00C01FE4"/>
    <w:rsid w:val="00C074C2"/>
    <w:rsid w:val="00C124BD"/>
    <w:rsid w:val="00C21407"/>
    <w:rsid w:val="00C23D69"/>
    <w:rsid w:val="00C23FE8"/>
    <w:rsid w:val="00C56B07"/>
    <w:rsid w:val="00C57592"/>
    <w:rsid w:val="00C6075B"/>
    <w:rsid w:val="00C6362D"/>
    <w:rsid w:val="00C65664"/>
    <w:rsid w:val="00C94A73"/>
    <w:rsid w:val="00CA34F7"/>
    <w:rsid w:val="00CC6E73"/>
    <w:rsid w:val="00CD6C08"/>
    <w:rsid w:val="00CE0F0D"/>
    <w:rsid w:val="00CE3FD1"/>
    <w:rsid w:val="00CF3CA9"/>
    <w:rsid w:val="00D0617E"/>
    <w:rsid w:val="00D1224B"/>
    <w:rsid w:val="00D211E7"/>
    <w:rsid w:val="00D273FA"/>
    <w:rsid w:val="00D27E7D"/>
    <w:rsid w:val="00D30990"/>
    <w:rsid w:val="00D470A7"/>
    <w:rsid w:val="00D5435E"/>
    <w:rsid w:val="00D54503"/>
    <w:rsid w:val="00D6171A"/>
    <w:rsid w:val="00D6282D"/>
    <w:rsid w:val="00D63462"/>
    <w:rsid w:val="00D66EAF"/>
    <w:rsid w:val="00D73C6D"/>
    <w:rsid w:val="00D74E4F"/>
    <w:rsid w:val="00D85636"/>
    <w:rsid w:val="00D93C2E"/>
    <w:rsid w:val="00D973F1"/>
    <w:rsid w:val="00DA7CC0"/>
    <w:rsid w:val="00DB096C"/>
    <w:rsid w:val="00DB1989"/>
    <w:rsid w:val="00DB4755"/>
    <w:rsid w:val="00DB7BC7"/>
    <w:rsid w:val="00DC394E"/>
    <w:rsid w:val="00DC4B78"/>
    <w:rsid w:val="00DC69D1"/>
    <w:rsid w:val="00DD077A"/>
    <w:rsid w:val="00DD0DE6"/>
    <w:rsid w:val="00DF60EF"/>
    <w:rsid w:val="00DF7897"/>
    <w:rsid w:val="00E02489"/>
    <w:rsid w:val="00E07425"/>
    <w:rsid w:val="00E13CB3"/>
    <w:rsid w:val="00E3003D"/>
    <w:rsid w:val="00E409ED"/>
    <w:rsid w:val="00E44E80"/>
    <w:rsid w:val="00E55554"/>
    <w:rsid w:val="00E7288A"/>
    <w:rsid w:val="00E73177"/>
    <w:rsid w:val="00EB0491"/>
    <w:rsid w:val="00EB0944"/>
    <w:rsid w:val="00EB0AC6"/>
    <w:rsid w:val="00EC29CD"/>
    <w:rsid w:val="00EC3B3A"/>
    <w:rsid w:val="00EC4F16"/>
    <w:rsid w:val="00ED4EB9"/>
    <w:rsid w:val="00ED5E07"/>
    <w:rsid w:val="00ED7D5B"/>
    <w:rsid w:val="00EE19C8"/>
    <w:rsid w:val="00EF1A04"/>
    <w:rsid w:val="00EF4151"/>
    <w:rsid w:val="00EF6D0D"/>
    <w:rsid w:val="00EF7BD6"/>
    <w:rsid w:val="00F014DB"/>
    <w:rsid w:val="00F1699E"/>
    <w:rsid w:val="00F23114"/>
    <w:rsid w:val="00F2341F"/>
    <w:rsid w:val="00F41E9D"/>
    <w:rsid w:val="00F42102"/>
    <w:rsid w:val="00F522B1"/>
    <w:rsid w:val="00F611C7"/>
    <w:rsid w:val="00F65764"/>
    <w:rsid w:val="00F65B18"/>
    <w:rsid w:val="00F83D05"/>
    <w:rsid w:val="00F9227B"/>
    <w:rsid w:val="00F92CB2"/>
    <w:rsid w:val="00F95BCA"/>
    <w:rsid w:val="00FA18F5"/>
    <w:rsid w:val="00FA34AF"/>
    <w:rsid w:val="00FB7D71"/>
    <w:rsid w:val="00FC1DB1"/>
    <w:rsid w:val="00FD34E7"/>
    <w:rsid w:val="00FD6166"/>
    <w:rsid w:val="00FD7053"/>
    <w:rsid w:val="00FE0D04"/>
    <w:rsid w:val="00FE15DA"/>
    <w:rsid w:val="00FE16A1"/>
    <w:rsid w:val="05CE7C89"/>
    <w:rsid w:val="119374CA"/>
    <w:rsid w:val="13172B58"/>
    <w:rsid w:val="161C316E"/>
    <w:rsid w:val="220068F7"/>
    <w:rsid w:val="24061F32"/>
    <w:rsid w:val="39D518BC"/>
    <w:rsid w:val="4D1A1A93"/>
    <w:rsid w:val="6F1B5380"/>
    <w:rsid w:val="72574D65"/>
    <w:rsid w:val="77E244A2"/>
    <w:rsid w:val="78D2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989DB0"/>
  <w15:docId w15:val="{947E2E7F-2C2A-4E92-B119-6A117640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styleId="1">
    <w:name w:val="heading 1"/>
    <w:basedOn w:val="a"/>
    <w:link w:val="10"/>
    <w:uiPriority w:val="9"/>
    <w:qFormat/>
    <w:rsid w:val="007A3C2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CenturyGothic-Italic" w:eastAsia="CenturyGothic-Italic" w:hAnsi="CenturyGothic-Italic" w:cs="CenturyGothic-Italic"/>
      <w:i/>
      <w:color w:val="221F22"/>
      <w:sz w:val="16"/>
      <w:szCs w:val="16"/>
    </w:rPr>
  </w:style>
  <w:style w:type="character" w:customStyle="1" w:styleId="fontstyle21">
    <w:name w:val="fontstyle21"/>
    <w:basedOn w:val="a0"/>
    <w:qFormat/>
    <w:rPr>
      <w:rFonts w:ascii="Symbol-Identity-H" w:eastAsia="Symbol-Identity-H" w:hAnsi="Symbol-Identity-H" w:cs="Symbol-Identity-H"/>
      <w:color w:val="231F20"/>
      <w:sz w:val="16"/>
      <w:szCs w:val="16"/>
    </w:rPr>
  </w:style>
  <w:style w:type="paragraph" w:styleId="a5">
    <w:name w:val="header"/>
    <w:basedOn w:val="a"/>
    <w:link w:val="a6"/>
    <w:rsid w:val="007A3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A3C23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7A3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A3C23"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A3C23"/>
    <w:rPr>
      <w:rFonts w:ascii="宋体" w:hAnsi="宋体" w:cs="宋体"/>
      <w:b/>
      <w:bCs/>
      <w:kern w:val="36"/>
      <w:sz w:val="48"/>
      <w:szCs w:val="48"/>
    </w:rPr>
  </w:style>
  <w:style w:type="paragraph" w:styleId="a9">
    <w:name w:val="List Paragraph"/>
    <w:basedOn w:val="a"/>
    <w:uiPriority w:val="99"/>
    <w:unhideWhenUsed/>
    <w:rsid w:val="00096783"/>
    <w:pPr>
      <w:ind w:firstLineChars="200" w:firstLine="420"/>
    </w:pPr>
  </w:style>
  <w:style w:type="character" w:customStyle="1" w:styleId="apple-converted-space">
    <w:name w:val="apple-converted-space"/>
    <w:basedOn w:val="a0"/>
    <w:rsid w:val="00F95BCA"/>
  </w:style>
  <w:style w:type="character" w:styleId="aa">
    <w:name w:val="Strong"/>
    <w:basedOn w:val="a0"/>
    <w:uiPriority w:val="22"/>
    <w:qFormat/>
    <w:rsid w:val="00AE5457"/>
    <w:rPr>
      <w:b/>
      <w:bCs/>
    </w:rPr>
  </w:style>
  <w:style w:type="character" w:customStyle="1" w:styleId="NormalCharacter">
    <w:name w:val="NormalCharacter"/>
    <w:qFormat/>
    <w:rsid w:val="00D27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3</Pages>
  <Words>214</Words>
  <Characters>1220</Characters>
  <Application>Microsoft Office Word</Application>
  <DocSecurity>0</DocSecurity>
  <Lines>10</Lines>
  <Paragraphs>2</Paragraphs>
  <ScaleCrop>false</ScaleCrop>
  <Company>china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2530</cp:revision>
  <dcterms:created xsi:type="dcterms:W3CDTF">2017-11-21T10:23:00Z</dcterms:created>
  <dcterms:modified xsi:type="dcterms:W3CDTF">2024-02-2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